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601" w:rsidRDefault="00887601" w:rsidP="00887601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5C76EE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43EF" w:rsidRPr="00E843EF">
        <w:rPr>
          <w:rFonts w:ascii="Times New Roman" w:hAnsi="Times New Roman" w:cs="Times New Roman"/>
          <w:sz w:val="24"/>
          <w:szCs w:val="36"/>
        </w:rPr>
        <w:t>Cross-</w:t>
      </w:r>
      <w:r w:rsidR="00982040">
        <w:rPr>
          <w:rFonts w:ascii="Times New Roman" w:hAnsi="Times New Roman" w:cs="Times New Roman"/>
          <w:sz w:val="24"/>
          <w:szCs w:val="36"/>
        </w:rPr>
        <w:t>b</w:t>
      </w:r>
      <w:r w:rsidR="00E843EF" w:rsidRPr="00E843EF">
        <w:rPr>
          <w:rFonts w:ascii="Times New Roman" w:hAnsi="Times New Roman" w:cs="Times New Roman"/>
          <w:sz w:val="24"/>
          <w:szCs w:val="36"/>
        </w:rPr>
        <w:t xml:space="preserve">order </w:t>
      </w:r>
      <w:r w:rsidR="00982040">
        <w:rPr>
          <w:rFonts w:ascii="Times New Roman" w:hAnsi="Times New Roman" w:cs="Times New Roman"/>
          <w:sz w:val="24"/>
          <w:szCs w:val="36"/>
        </w:rPr>
        <w:t>i</w:t>
      </w:r>
      <w:r w:rsidR="00E843EF" w:rsidRPr="00E843EF">
        <w:rPr>
          <w:rFonts w:ascii="Times New Roman" w:hAnsi="Times New Roman" w:cs="Times New Roman"/>
          <w:sz w:val="24"/>
          <w:szCs w:val="36"/>
        </w:rPr>
        <w:t xml:space="preserve">ntention (Yes, No, Undecided) </w:t>
      </w:r>
      <w:r w:rsidR="00982040">
        <w:rPr>
          <w:rFonts w:ascii="Times New Roman" w:hAnsi="Times New Roman" w:cs="Times New Roman"/>
          <w:sz w:val="24"/>
          <w:szCs w:val="36"/>
        </w:rPr>
        <w:t>a</w:t>
      </w:r>
      <w:r w:rsidR="00E843EF" w:rsidRPr="00E843EF">
        <w:rPr>
          <w:rFonts w:ascii="Times New Roman" w:hAnsi="Times New Roman" w:cs="Times New Roman"/>
          <w:sz w:val="24"/>
          <w:szCs w:val="36"/>
        </w:rPr>
        <w:t xml:space="preserve">cross </w:t>
      </w:r>
      <w:r w:rsidR="00982040">
        <w:rPr>
          <w:rFonts w:ascii="Times New Roman" w:hAnsi="Times New Roman" w:cs="Times New Roman"/>
          <w:sz w:val="24"/>
          <w:szCs w:val="36"/>
        </w:rPr>
        <w:t>l</w:t>
      </w:r>
      <w:r w:rsidR="00E843EF" w:rsidRPr="00E843EF">
        <w:rPr>
          <w:rFonts w:ascii="Times New Roman" w:hAnsi="Times New Roman" w:cs="Times New Roman"/>
          <w:sz w:val="24"/>
          <w:szCs w:val="36"/>
        </w:rPr>
        <w:t xml:space="preserve">atent </w:t>
      </w:r>
      <w:r w:rsidR="00982040">
        <w:rPr>
          <w:rFonts w:ascii="Times New Roman" w:hAnsi="Times New Roman" w:cs="Times New Roman"/>
          <w:sz w:val="24"/>
          <w:szCs w:val="36"/>
        </w:rPr>
        <w:t>e</w:t>
      </w:r>
      <w:r w:rsidR="00E843EF" w:rsidRPr="00E843EF">
        <w:rPr>
          <w:rFonts w:ascii="Times New Roman" w:hAnsi="Times New Roman" w:cs="Times New Roman"/>
          <w:sz w:val="24"/>
          <w:szCs w:val="36"/>
        </w:rPr>
        <w:t xml:space="preserve">mpowerment </w:t>
      </w:r>
      <w:r w:rsidR="00982040">
        <w:rPr>
          <w:rFonts w:ascii="Times New Roman" w:hAnsi="Times New Roman" w:cs="Times New Roman"/>
          <w:sz w:val="24"/>
          <w:szCs w:val="36"/>
        </w:rPr>
        <w:t>p</w:t>
      </w:r>
      <w:r w:rsidR="00E843EF" w:rsidRPr="00E843EF">
        <w:rPr>
          <w:rFonts w:ascii="Times New Roman" w:hAnsi="Times New Roman" w:cs="Times New Roman"/>
          <w:sz w:val="24"/>
          <w:szCs w:val="36"/>
        </w:rPr>
        <w:t>rofil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82040" w:rsidRPr="00982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,671)</w:t>
      </w:r>
    </w:p>
    <w:tbl>
      <w:tblPr>
        <w:tblW w:w="14223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995"/>
        <w:gridCol w:w="737"/>
        <w:gridCol w:w="813"/>
        <w:gridCol w:w="1835"/>
        <w:gridCol w:w="855"/>
        <w:gridCol w:w="8"/>
        <w:gridCol w:w="996"/>
        <w:gridCol w:w="851"/>
        <w:gridCol w:w="708"/>
        <w:gridCol w:w="1983"/>
        <w:gridCol w:w="713"/>
        <w:gridCol w:w="14"/>
        <w:gridCol w:w="11"/>
        <w:gridCol w:w="23"/>
      </w:tblGrid>
      <w:tr w:rsidR="00442FAE" w:rsidRPr="00442FAE" w:rsidTr="00C210FC">
        <w:trPr>
          <w:gridAfter w:val="2"/>
          <w:wAfter w:w="34" w:type="dxa"/>
          <w:trHeight w:val="23"/>
          <w:jc w:val="center"/>
        </w:trPr>
        <w:tc>
          <w:tcPr>
            <w:tcW w:w="3681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Independent variables</w:t>
            </w:r>
          </w:p>
        </w:tc>
        <w:tc>
          <w:tcPr>
            <w:tcW w:w="5243" w:type="dxa"/>
            <w:gridSpan w:val="6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cross-border intention</w:t>
            </w:r>
          </w:p>
        </w:tc>
        <w:tc>
          <w:tcPr>
            <w:tcW w:w="5265" w:type="dxa"/>
            <w:gridSpan w:val="6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on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 xml:space="preserve"> cross</w:t>
            </w:r>
            <w:proofErr w:type="gramEnd"/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-border intention</w:t>
            </w:r>
          </w:p>
        </w:tc>
      </w:tr>
      <w:tr w:rsidR="00442FAE" w:rsidRPr="00442FAE" w:rsidTr="00C210FC">
        <w:trPr>
          <w:gridAfter w:val="3"/>
          <w:wAfter w:w="48" w:type="dxa"/>
          <w:trHeight w:val="90"/>
          <w:jc w:val="center"/>
        </w:trPr>
        <w:tc>
          <w:tcPr>
            <w:tcW w:w="3681" w:type="dxa"/>
            <w:vMerge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t/</w:t>
            </w:r>
            <w:proofErr w:type="spellStart"/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Z</w:t>
            </w: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83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R 95% CI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t/</w:t>
            </w:r>
            <w:proofErr w:type="spellStart"/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Z</w:t>
            </w: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98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R 95% CI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044CC" w:rsidRPr="00442FAE" w:rsidRDefault="00D044CC" w:rsidP="00D044C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225EF" w:rsidRPr="00442FAE" w:rsidRDefault="005225EF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b/>
                <w:iCs/>
                <w:kern w:val="0"/>
                <w:szCs w:val="21"/>
                <w:lang w:bidi="ar"/>
              </w:rPr>
              <w:t xml:space="preserve">Fixed </w:t>
            </w:r>
            <w:proofErr w:type="spellStart"/>
            <w:r w:rsidRPr="00442FAE">
              <w:rPr>
                <w:rFonts w:ascii="Times New Roman" w:eastAsia="等线" w:hAnsi="Times New Roman" w:cs="Times New Roman"/>
                <w:b/>
                <w:iCs/>
                <w:kern w:val="0"/>
                <w:szCs w:val="21"/>
                <w:lang w:bidi="ar"/>
              </w:rPr>
              <w:t>Effects</w:t>
            </w:r>
            <w:r w:rsidR="00D044CC" w:rsidRPr="00442FAE">
              <w:rPr>
                <w:rFonts w:ascii="Times New Roman" w:eastAsia="等线" w:hAnsi="Times New Roman" w:cs="Times New Roman"/>
                <w:b/>
                <w:iCs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42FAE" w:rsidRPr="00442FAE" w:rsidTr="00C210FC">
        <w:trPr>
          <w:trHeight w:val="23"/>
          <w:jc w:val="center"/>
        </w:trPr>
        <w:tc>
          <w:tcPr>
            <w:tcW w:w="14223" w:type="dxa"/>
            <w:gridSpan w:val="15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225EF" w:rsidRPr="00442FAE" w:rsidRDefault="007A60C6" w:rsidP="005225EF">
            <w:pPr>
              <w:jc w:val="left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Latent Profile</w:t>
            </w:r>
            <w:r w:rsidRPr="00442FAE">
              <w:rPr>
                <w:rFonts w:ascii="Times New Roman" w:eastAsia="等线" w:hAnsi="Times New Roman" w:cs="Times New Roman" w:hint="eastAsia"/>
                <w:b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 w:rsidR="005225EF" w:rsidRPr="00442FAE">
              <w:rPr>
                <w:rFonts w:ascii="Times New Roman" w:eastAsia="等线" w:hAnsi="Times New Roman" w:cs="Times New Roman" w:hint="eastAsia"/>
                <w:b/>
                <w:iCs/>
                <w:kern w:val="0"/>
                <w:sz w:val="18"/>
                <w:szCs w:val="18"/>
                <w:lang w:bidi="ar"/>
              </w:rPr>
              <w:t>(</w:t>
            </w:r>
            <w:r w:rsidR="005225EF" w:rsidRPr="00442FAE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 xml:space="preserve">ref: </w:t>
            </w:r>
            <w:r w:rsidR="00BE2C55" w:rsidRPr="00BE2C55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Core-Driven Empowerment Profile</w:t>
            </w:r>
            <w:r w:rsidR="005225EF" w:rsidRPr="00442FAE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 xml:space="preserve"> as reference group)</w:t>
            </w: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225EF" w:rsidRPr="00442FAE" w:rsidRDefault="00BE2C55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E2C55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onstrained Empowerment Profile</w:t>
            </w:r>
          </w:p>
        </w:tc>
        <w:tc>
          <w:tcPr>
            <w:tcW w:w="99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7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159</w:t>
            </w:r>
          </w:p>
        </w:tc>
        <w:tc>
          <w:tcPr>
            <w:tcW w:w="8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-5.861</w:t>
            </w:r>
          </w:p>
        </w:tc>
        <w:tc>
          <w:tcPr>
            <w:tcW w:w="18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393</w:t>
            </w:r>
            <w:r w:rsidR="00EE6F27"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</w:t>
            </w: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287</w:t>
            </w: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0.537</w:t>
            </w:r>
            <w:r w:rsidR="00EE6F27"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167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9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941(0.678,1.305)</w:t>
            </w:r>
          </w:p>
        </w:tc>
        <w:tc>
          <w:tcPr>
            <w:tcW w:w="7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714</w:t>
            </w: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225EF" w:rsidRPr="00442FAE" w:rsidRDefault="00BE2C55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E2C55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daptive Empowerment Profile</w:t>
            </w:r>
          </w:p>
        </w:tc>
        <w:tc>
          <w:tcPr>
            <w:tcW w:w="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5.783</w:t>
            </w:r>
          </w:p>
        </w:tc>
        <w:tc>
          <w:tcPr>
            <w:tcW w:w="1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512(0.408,0.642)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00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12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1.726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.801(0.623,1.031)</w:t>
            </w:r>
          </w:p>
        </w:tc>
        <w:tc>
          <w:tcPr>
            <w:tcW w:w="7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225EF" w:rsidRPr="00442FAE" w:rsidRDefault="005225EF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 xml:space="preserve">Random </w:t>
            </w:r>
            <w:r w:rsidR="0095787F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E</w:t>
            </w:r>
            <w:r w:rsidRPr="00442FAE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ffects</w:t>
            </w:r>
          </w:p>
        </w:tc>
        <w:tc>
          <w:tcPr>
            <w:tcW w:w="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5225EF" w:rsidRPr="00442FAE" w:rsidRDefault="005225EF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Random-intercept variance(τ</w:t>
            </w:r>
            <w:r w:rsidRPr="00442FAE">
              <w:rPr>
                <w:rFonts w:eastAsia="等线"/>
                <w:kern w:val="0"/>
                <w:sz w:val="18"/>
                <w:szCs w:val="18"/>
                <w:lang w:bidi="ar"/>
              </w:rPr>
              <w:t>2</w:t>
            </w: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BF5AAF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1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603F7A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100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4533D2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847</w:t>
            </w: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603F7A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42FAE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EE6F27" w:rsidP="005225E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bCs/>
                <w:sz w:val="18"/>
                <w:szCs w:val="18"/>
              </w:rPr>
              <w:t>.397</w:t>
            </w: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5225EF" w:rsidRPr="00442FAE" w:rsidRDefault="005225EF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4533D2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045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4533D2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.006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FAE" w:rsidRPr="00442FAE" w:rsidTr="00C210FC">
        <w:trPr>
          <w:gridAfter w:val="3"/>
          <w:wAfter w:w="48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225EF" w:rsidRPr="00442FAE" w:rsidRDefault="005225EF" w:rsidP="005225EF">
            <w:pPr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Model Fit Indices</w:t>
            </w:r>
          </w:p>
        </w:tc>
        <w:tc>
          <w:tcPr>
            <w:tcW w:w="9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FAE" w:rsidRPr="00442FAE" w:rsidTr="00C210FC">
        <w:trPr>
          <w:gridAfter w:val="1"/>
          <w:wAfter w:w="23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225EF" w:rsidRPr="00442FAE" w:rsidRDefault="005225EF" w:rsidP="005225E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-2 Log Likelihood(-2LL)</w:t>
            </w:r>
          </w:p>
        </w:tc>
        <w:tc>
          <w:tcPr>
            <w:tcW w:w="10519" w:type="dxa"/>
            <w:gridSpan w:val="1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6879.738</w:t>
            </w:r>
          </w:p>
        </w:tc>
      </w:tr>
      <w:tr w:rsidR="00442FAE" w:rsidRPr="00442FAE" w:rsidTr="00C210FC">
        <w:trPr>
          <w:gridAfter w:val="1"/>
          <w:wAfter w:w="23" w:type="dxa"/>
          <w:trHeight w:val="23"/>
          <w:jc w:val="center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225EF" w:rsidRPr="00442FAE" w:rsidRDefault="005225EF" w:rsidP="00EB5773">
            <w:pPr>
              <w:tabs>
                <w:tab w:val="left" w:pos="3180"/>
              </w:tabs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orrected Akaike Information Criterion (AIC</w:t>
            </w:r>
            <w:r w:rsidR="00C210F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19" w:type="dxa"/>
            <w:gridSpan w:val="1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42FAE">
              <w:rPr>
                <w:rFonts w:ascii="Times New Roman" w:hAnsi="Times New Roman" w:cs="Times New Roman"/>
                <w:sz w:val="18"/>
                <w:szCs w:val="18"/>
              </w:rPr>
              <w:t>6883.741</w:t>
            </w:r>
          </w:p>
        </w:tc>
      </w:tr>
      <w:tr w:rsidR="00442FAE" w:rsidRPr="00442FAE" w:rsidTr="00C210FC">
        <w:trPr>
          <w:gridAfter w:val="1"/>
          <w:wAfter w:w="23" w:type="dxa"/>
          <w:trHeight w:val="23"/>
          <w:jc w:val="center"/>
        </w:trPr>
        <w:tc>
          <w:tcPr>
            <w:tcW w:w="368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bottom"/>
          </w:tcPr>
          <w:p w:rsidR="005225EF" w:rsidRPr="00442FAE" w:rsidRDefault="005225EF" w:rsidP="005225E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42FA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Bayesian Information Criterion (BIC)</w:t>
            </w:r>
          </w:p>
        </w:tc>
        <w:tc>
          <w:tcPr>
            <w:tcW w:w="10519" w:type="dxa"/>
            <w:gridSpan w:val="13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225EF" w:rsidRPr="00442FAE" w:rsidRDefault="005225EF" w:rsidP="005225EF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2FA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442FAE">
              <w:rPr>
                <w:rFonts w:ascii="Times New Roman" w:hAnsi="Times New Roman" w:cs="Times New Roman"/>
                <w:bCs/>
                <w:sz w:val="18"/>
                <w:szCs w:val="18"/>
              </w:rPr>
              <w:t>6896.122</w:t>
            </w:r>
          </w:p>
        </w:tc>
      </w:tr>
    </w:tbl>
    <w:p w:rsidR="00D044CC" w:rsidRPr="00D044CC" w:rsidRDefault="00E614B3" w:rsidP="00D044CC">
      <w:pPr>
        <w:widowControl/>
        <w:ind w:leftChars="135" w:left="283"/>
        <w:jc w:val="left"/>
        <w:textAlignment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Note: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>Sex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, age, education level, marital status, salary,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>job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title, years of work experience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type of work organization, specialist nurse qualification,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and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work night shifts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are covariates. </w:t>
      </w:r>
    </w:p>
    <w:p w:rsidR="00D044CC" w:rsidRDefault="00D044CC" w:rsidP="00D044CC">
      <w:pPr>
        <w:ind w:firstLineChars="400" w:firstLine="720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a. </w:t>
      </w:r>
      <w:r w:rsidR="00442FAE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U</w:t>
      </w:r>
      <w:r w:rsidR="007A60C6" w:rsidRPr="007A60C6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ndecided</w:t>
      </w:r>
      <w:r w:rsidR="007A60C6" w:rsidRPr="007A60C6">
        <w:t xml:space="preserve"> </w:t>
      </w:r>
      <w:r w:rsidR="007A60C6" w:rsidRPr="007A60C6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cross-border intention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group was used as the reference group.</w:t>
      </w:r>
    </w:p>
    <w:p w:rsidR="00D044CC" w:rsidRDefault="00D044CC" w:rsidP="00D044CC">
      <w:pPr>
        <w:ind w:firstLineChars="400" w:firstLine="720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b</w:t>
      </w:r>
      <w:r w:rsidRPr="00D044CC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. The t/Z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D044CC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column reports t-values for fixed effect coefficients and Z-values for the significance test of random intercept variances.</w:t>
      </w:r>
    </w:p>
    <w:p w:rsidR="00D80B4C" w:rsidRPr="00887601" w:rsidRDefault="00E614B3" w:rsidP="00D044CC">
      <w:pPr>
        <w:ind w:firstLineChars="400" w:firstLine="720"/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Abbreviations:</w:t>
      </w:r>
      <w:r w:rsidR="007A60C6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ICC,</w:t>
      </w:r>
      <w:r>
        <w:t xml:space="preserve"> </w:t>
      </w:r>
      <w:r w:rsidR="007A60C6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i</w:t>
      </w:r>
      <w:r w:rsidRPr="006B4AB1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ntraclass correlation coefficient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bidi="ar"/>
        </w:rPr>
        <w:t>; SE, standard error; OR, odds ratio; CI, confidence interval.</w:t>
      </w:r>
    </w:p>
    <w:sectPr w:rsidR="00D80B4C" w:rsidRPr="00887601" w:rsidSect="008876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454F" w:rsidRDefault="00EC454F" w:rsidP="0050430C">
      <w:r>
        <w:separator/>
      </w:r>
    </w:p>
  </w:endnote>
  <w:endnote w:type="continuationSeparator" w:id="0">
    <w:p w:rsidR="00EC454F" w:rsidRDefault="00EC454F" w:rsidP="0050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454F" w:rsidRDefault="00EC454F" w:rsidP="0050430C">
      <w:r>
        <w:separator/>
      </w:r>
    </w:p>
  </w:footnote>
  <w:footnote w:type="continuationSeparator" w:id="0">
    <w:p w:rsidR="00EC454F" w:rsidRDefault="00EC454F" w:rsidP="0050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01"/>
    <w:rsid w:val="00093736"/>
    <w:rsid w:val="0009660F"/>
    <w:rsid w:val="000C5BB3"/>
    <w:rsid w:val="00135B48"/>
    <w:rsid w:val="00165325"/>
    <w:rsid w:val="002F0ACB"/>
    <w:rsid w:val="00442FAE"/>
    <w:rsid w:val="004533D2"/>
    <w:rsid w:val="004A7DD8"/>
    <w:rsid w:val="0050430C"/>
    <w:rsid w:val="005225EF"/>
    <w:rsid w:val="005C76EE"/>
    <w:rsid w:val="00603F7A"/>
    <w:rsid w:val="00785097"/>
    <w:rsid w:val="007A60C6"/>
    <w:rsid w:val="00816CBC"/>
    <w:rsid w:val="00887601"/>
    <w:rsid w:val="0095787F"/>
    <w:rsid w:val="00982040"/>
    <w:rsid w:val="00BE2C55"/>
    <w:rsid w:val="00BF5AAF"/>
    <w:rsid w:val="00C210FC"/>
    <w:rsid w:val="00C67BBC"/>
    <w:rsid w:val="00D044CC"/>
    <w:rsid w:val="00D80B4C"/>
    <w:rsid w:val="00E36CCC"/>
    <w:rsid w:val="00E614B3"/>
    <w:rsid w:val="00E843EF"/>
    <w:rsid w:val="00EB5773"/>
    <w:rsid w:val="00EC454F"/>
    <w:rsid w:val="00EE6F27"/>
    <w:rsid w:val="00F1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3FA0E"/>
  <w15:chartTrackingRefBased/>
  <w15:docId w15:val="{B89DEEF9-28FC-4629-A057-027F24AA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5</cp:revision>
  <dcterms:created xsi:type="dcterms:W3CDTF">2026-01-18T12:30:00Z</dcterms:created>
  <dcterms:modified xsi:type="dcterms:W3CDTF">2026-02-01T03:58:00Z</dcterms:modified>
</cp:coreProperties>
</file>